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A88" w:rsidRPr="00C84F92" w:rsidRDefault="00D47A5A" w:rsidP="0023003E">
      <w:pPr>
        <w:wordWrap/>
        <w:spacing w:after="0" w:line="240" w:lineRule="atLeast"/>
        <w:jc w:val="left"/>
        <w:rPr>
          <w:rFonts w:ascii="Calibri" w:hAnsi="Calibri" w:cs="Calibri"/>
          <w:b/>
          <w:sz w:val="18"/>
          <w:szCs w:val="18"/>
        </w:rPr>
      </w:pPr>
      <w:proofErr w:type="gramStart"/>
      <w:r w:rsidRPr="00C84F92">
        <w:rPr>
          <w:rFonts w:ascii="Calibri" w:hAnsi="Calibri" w:cs="Calibri"/>
          <w:b/>
          <w:sz w:val="18"/>
          <w:szCs w:val="18"/>
        </w:rPr>
        <w:t>S6</w:t>
      </w:r>
      <w:r w:rsidR="008C7B16" w:rsidRPr="00C84F92">
        <w:rPr>
          <w:rFonts w:ascii="Calibri" w:hAnsi="Calibri" w:cs="Calibri"/>
          <w:b/>
          <w:sz w:val="18"/>
          <w:szCs w:val="18"/>
        </w:rPr>
        <w:t xml:space="preserve"> </w:t>
      </w:r>
      <w:r w:rsidR="00681768" w:rsidRPr="00C84F92">
        <w:rPr>
          <w:rFonts w:ascii="Calibri" w:hAnsi="Calibri" w:cs="Calibri"/>
          <w:b/>
          <w:sz w:val="18"/>
          <w:szCs w:val="18"/>
        </w:rPr>
        <w:t>Table.</w:t>
      </w:r>
      <w:proofErr w:type="gramEnd"/>
      <w:r w:rsidR="00264034" w:rsidRPr="00C84F92">
        <w:rPr>
          <w:rFonts w:ascii="Calibri" w:hAnsi="Calibri" w:cs="Calibri"/>
          <w:b/>
          <w:sz w:val="18"/>
          <w:szCs w:val="18"/>
        </w:rPr>
        <w:t xml:space="preserve"> Summary of finding for maternal </w:t>
      </w:r>
      <w:r w:rsidR="009C7AFA" w:rsidRPr="00C84F92">
        <w:rPr>
          <w:rFonts w:ascii="Calibri" w:hAnsi="Calibri" w:cs="Calibri"/>
          <w:b/>
          <w:sz w:val="18"/>
          <w:szCs w:val="18"/>
        </w:rPr>
        <w:t xml:space="preserve">reproductive factors and </w:t>
      </w:r>
      <w:r w:rsidR="001D7D3D" w:rsidRPr="00C84F92">
        <w:rPr>
          <w:rFonts w:ascii="Calibri" w:hAnsi="Calibri" w:cs="Calibri"/>
          <w:b/>
          <w:sz w:val="18"/>
          <w:szCs w:val="18"/>
        </w:rPr>
        <w:t>childhood</w:t>
      </w:r>
      <w:r w:rsidR="00264034" w:rsidRPr="00C84F92">
        <w:rPr>
          <w:rFonts w:ascii="Calibri" w:hAnsi="Calibri" w:cs="Calibri"/>
          <w:b/>
          <w:sz w:val="18"/>
          <w:szCs w:val="18"/>
        </w:rPr>
        <w:t xml:space="preserve"> cancer </w:t>
      </w:r>
      <w:r w:rsidR="009C7AFA" w:rsidRPr="00C84F92">
        <w:rPr>
          <w:rFonts w:ascii="Calibri" w:hAnsi="Calibri" w:cs="Calibri"/>
          <w:b/>
          <w:sz w:val="18"/>
          <w:szCs w:val="18"/>
        </w:rPr>
        <w:t>incidence and mortality</w:t>
      </w:r>
    </w:p>
    <w:tbl>
      <w:tblPr>
        <w:tblW w:w="5019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171"/>
        <w:gridCol w:w="2013"/>
        <w:gridCol w:w="1430"/>
        <w:gridCol w:w="1315"/>
        <w:gridCol w:w="1480"/>
        <w:gridCol w:w="2844"/>
        <w:gridCol w:w="4324"/>
      </w:tblGrid>
      <w:tr w:rsidR="00C84F92" w:rsidRPr="00C84F92" w:rsidTr="001D10E9">
        <w:trPr>
          <w:cantSplit/>
          <w:tblHeader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0634F2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Outcomes</w:t>
            </w:r>
            <w:r w:rsidR="00BF7F22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5820BA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no of studies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DD391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="000634F2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 of 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cases/</w:t>
            </w:r>
            <w:r w:rsidR="000634F2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articipants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, follow-up years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0634F2" w:rsidP="00972538">
            <w:pPr>
              <w:wordWrap/>
              <w:spacing w:after="0" w:line="240" w:lineRule="atLeast"/>
              <w:jc w:val="center"/>
              <w:rPr>
                <w:rStyle w:val="block"/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elative risk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9676E8" w:rsidRPr="00C84F92" w:rsidRDefault="001D10E9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opulation</w:t>
            </w:r>
            <w:r w:rsidR="000634F2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isk</w:t>
            </w:r>
          </w:p>
          <w:p w:rsidR="000634F2" w:rsidRPr="00C84F92" w:rsidRDefault="009676E8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per 10,000)</w:t>
            </w:r>
            <w:r w:rsidR="00C74EA6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C74EA6" w:rsidRPr="00C84F92">
              <w:rPr>
                <w:rStyle w:val="EndnoteReference"/>
                <w:rFonts w:ascii="Calibri" w:hAnsi="Calibri" w:cs="Calibri"/>
                <w:b/>
                <w:bCs/>
                <w:sz w:val="18"/>
                <w:szCs w:val="18"/>
              </w:rPr>
              <w:endnoteReference w:id="1"/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0634F2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isk difference</w:t>
            </w:r>
          </w:p>
          <w:p w:rsidR="009676E8" w:rsidRPr="00C84F92" w:rsidRDefault="009676E8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per 10,000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0634F2" w:rsidP="00972538">
            <w:pPr>
              <w:wordWrap/>
              <w:spacing w:after="0" w:line="240" w:lineRule="atLeast"/>
              <w:jc w:val="center"/>
              <w:rPr>
                <w:rStyle w:val="quality-sign"/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Certainty of the evidence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634F2" w:rsidRPr="00C84F92" w:rsidRDefault="000634F2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lain</w:t>
            </w:r>
            <w:r w:rsidR="005016A4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language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ummary</w:t>
            </w:r>
          </w:p>
        </w:tc>
      </w:tr>
      <w:tr w:rsidR="00C84F92" w:rsidRPr="00C84F92" w:rsidTr="004341D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4341D7" w:rsidRPr="00C84F92" w:rsidRDefault="004341D7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maternal age at childbirth compared to 25 to 29 maternal ag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DB4114" w:rsidRPr="00C84F92" w:rsidRDefault="00DB4114" w:rsidP="006E1BA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DB4114" w:rsidRPr="00C84F92" w:rsidRDefault="00DB4114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14/175593, Up to 18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DB4114" w:rsidRPr="00C84F92" w:rsidRDefault="00DB4114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3 (0.36-1.4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DB4114" w:rsidRPr="00C84F92" w:rsidRDefault="00DB4114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B4114" w:rsidRPr="00C84F92" w:rsidRDefault="00DB4114" w:rsidP="006E1BAC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 fewer (19 fewer to 14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DB4114" w:rsidRPr="00C84F92" w:rsidRDefault="00DB4114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Style w:val="quality-text"/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B7350C" w:rsidRPr="00C84F92">
              <w:rPr>
                <w:rStyle w:val="EndnoteReference"/>
                <w:rFonts w:ascii="Calibri" w:hAnsi="Calibri" w:cs="Calibri"/>
                <w:sz w:val="18"/>
                <w:szCs w:val="18"/>
              </w:rPr>
              <w:endnoteReference w:id="2"/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DB4114" w:rsidRPr="00C84F92" w:rsidRDefault="00DB4114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overall cancer incidenc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11/NR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8A394C" w:rsidRPr="00C84F92" w:rsidRDefault="008A394C" w:rsidP="006E1BAC">
            <w:pPr>
              <w:kinsoku w:val="0"/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47-1.5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394C" w:rsidRPr="00C84F92" w:rsidRDefault="008A394C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kidney cancer incidenc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</w:t>
            </w:r>
            <w:r w:rsidR="00960ADC"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  <w:r w:rsidR="006F395F" w:rsidRPr="00C84F92">
              <w:rPr>
                <w:rFonts w:ascii="Calibri" w:eastAsia="Malgun Gothic" w:hAnsi="Calibri" w:cs="Calibri"/>
                <w:sz w:val="18"/>
                <w:szCs w:val="18"/>
              </w:rPr>
              <w:t>239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/&gt;175,593, Up to 18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</w:t>
            </w:r>
            <w:r w:rsidR="006F395F" w:rsidRPr="00C84F92">
              <w:rPr>
                <w:rFonts w:ascii="Calibri" w:eastAsia="Malgun Gothic" w:hAnsi="Calibri" w:cs="Calibri"/>
                <w:sz w:val="18"/>
                <w:szCs w:val="18"/>
              </w:rPr>
              <w:t>91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(0.</w:t>
            </w:r>
            <w:r w:rsidR="006F395F" w:rsidRPr="00C84F92">
              <w:rPr>
                <w:rFonts w:ascii="Calibri" w:eastAsia="Malgun Gothic" w:hAnsi="Calibri" w:cs="Calibri"/>
                <w:sz w:val="18"/>
                <w:szCs w:val="18"/>
              </w:rPr>
              <w:t>73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-1.1</w:t>
            </w:r>
            <w:r w:rsidR="006F395F"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brain</w:t>
            </w:r>
            <w:r w:rsidR="008C5C0A" w:rsidRPr="00C84F92">
              <w:rPr>
                <w:rFonts w:ascii="Calibri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6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613/&gt;609,909, Up to 18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0 (0.95-1.5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0 fewer to 4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eukemia incidenc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4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44/&gt;3,500,214, Up to 18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9 (0.93-1.5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ymphoma incidence</w:t>
            </w:r>
          </w:p>
        </w:tc>
      </w:tr>
      <w:tr w:rsidR="00C84F92" w:rsidRPr="00C84F92" w:rsidTr="006E1BAC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7/NR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72 (0.69-4.3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3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81CB1" w:rsidRPr="00C84F92" w:rsidRDefault="00481CB1" w:rsidP="006E1BAC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ey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Style w:val="label"/>
                <w:rFonts w:ascii="Calibri" w:hAnsi="Calibri" w:cs="Calibri"/>
                <w:sz w:val="18"/>
                <w:szCs w:val="18"/>
              </w:rPr>
              <w:t>Overall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,078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Style w:val="block"/>
                <w:rFonts w:ascii="Calibri" w:hAnsi="Calibri" w:cs="Calibri"/>
                <w:bCs/>
                <w:sz w:val="18"/>
                <w:szCs w:val="18"/>
              </w:rPr>
              <w:t xml:space="preserve">1.03 </w:t>
            </w:r>
            <w:r w:rsidRPr="00C84F92">
              <w:rPr>
                <w:rStyle w:val="cell"/>
                <w:rFonts w:ascii="Calibri" w:hAnsi="Calibri" w:cs="Calibri"/>
                <w:sz w:val="18"/>
                <w:szCs w:val="18"/>
              </w:rPr>
              <w:t>(0.90-1.7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4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maternal age at birth may have little or no effect on </w:t>
            </w:r>
            <w:r w:rsidRPr="00C84F92">
              <w:rPr>
                <w:rFonts w:ascii="Calibri" w:hAnsi="Calibri" w:cs="Calibri" w:hint="eastAsia"/>
                <w:sz w:val="18"/>
                <w:szCs w:val="18"/>
              </w:rPr>
              <w:t>o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verall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8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0 (0.38-1.68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24E30" w:rsidRPr="00C84F92" w:rsidRDefault="00624E30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</w:t>
            </w:r>
            <w:r w:rsidR="00517CE1" w:rsidRPr="00C84F92">
              <w:rPr>
                <w:rFonts w:ascii="Calibri" w:hAnsi="Calibri" w:cs="Calibri"/>
                <w:sz w:val="18"/>
                <w:szCs w:val="18"/>
              </w:rPr>
              <w:t xml:space="preserve"> liver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Brain 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and CNS 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0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5 (0.88-1.5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brain</w:t>
            </w:r>
            <w:r w:rsidR="008C5C0A" w:rsidRPr="00C84F92">
              <w:rPr>
                <w:rFonts w:ascii="Calibri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21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4 (0.76-1.1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eukemia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4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9 (0.70-2.38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17CE1" w:rsidRPr="00C84F92" w:rsidRDefault="00517CE1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ymphoma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9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94 (0.93-4.0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131E7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3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21807" w:rsidRPr="00C84F92" w:rsidRDefault="00F21807" w:rsidP="00131E70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ey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Bon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5 (0.30-1.92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bon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nnective and soft tissu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9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1 (0.39-1.69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F21807" w:rsidRPr="00C84F92" w:rsidRDefault="00F21807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connective and soft tissue cancer mortality</w:t>
            </w:r>
          </w:p>
        </w:tc>
      </w:tr>
      <w:tr w:rsidR="00C84F92" w:rsidRPr="00C84F92" w:rsidTr="00BE378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Lower maternal age at childbirth compared to 25 to 29 maternal ag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82/NR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4 (0.64-1.11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kidney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 and CNS cancer incidence (</w:t>
            </w:r>
            <w:r w:rsidR="00177A7D"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  <w:r w:rsidR="00177A7D" w:rsidRPr="00C84F92">
              <w:rPr>
                <w:rFonts w:ascii="Calibri" w:eastAsia="Malgun Gothic" w:hAnsi="Calibri" w:cs="Calibri"/>
                <w:sz w:val="18"/>
                <w:szCs w:val="18"/>
              </w:rPr>
              <w:t>971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/NR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1 (0.92-1.1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4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92/&gt;386,617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82-1.01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1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eukemi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3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08/&gt;3,015,865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9 (0.90-1.58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ymphom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40/NR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1 (0.48-1.0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ey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9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41-1.7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overall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 and CNS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6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8 (0.98-1.6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54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6 (0.95-1.42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eukemia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5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5 (0.79-2.6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ymphoma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3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40-2.4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ey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6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2 (0.44-2.39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bon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Connective and soft tissu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0/NR, Mean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7 (0.36-1.6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131E70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connective and soft tissue cancer mortality</w:t>
            </w:r>
          </w:p>
        </w:tc>
      </w:tr>
      <w:tr w:rsidR="00C84F92" w:rsidRPr="00C84F92" w:rsidTr="00BE378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birth order compared to lower birth order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585/1621890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9 (0.90-1.1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3 fewer to 3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overall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4/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2 (0.33-3.1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iver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151/NR, mean 21.7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90-1.0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testis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122/&gt;1,218,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6 (0.75-1.51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kidney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 and CNS cancer incidence (</w:t>
            </w:r>
            <w:r w:rsidR="0038624F"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38624F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48</w:t>
            </w:r>
            <w:r w:rsidR="00BE3782" w:rsidRPr="00C84F92">
              <w:rPr>
                <w:rFonts w:ascii="Calibri" w:eastAsia="Malgun Gothic" w:hAnsi="Calibri" w:cs="Calibri"/>
                <w:sz w:val="18"/>
                <w:szCs w:val="18"/>
              </w:rPr>
              <w:t>/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&gt;</w:t>
            </w:r>
            <w:r w:rsidR="00BE3782" w:rsidRPr="00C84F92">
              <w:rPr>
                <w:rFonts w:ascii="Calibri" w:eastAsia="Malgun Gothic" w:hAnsi="Calibri" w:cs="Calibri"/>
                <w:sz w:val="18"/>
                <w:szCs w:val="18"/>
              </w:rPr>
              <w:t>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</w:t>
            </w:r>
            <w:r w:rsidR="0038624F"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(0.8</w:t>
            </w:r>
            <w:r w:rsidR="0038624F"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-1.</w:t>
            </w:r>
            <w:r w:rsidR="0038624F" w:rsidRPr="00C84F92">
              <w:rPr>
                <w:rFonts w:ascii="Calibri" w:eastAsia="Malgun Gothic" w:hAnsi="Calibri" w:cs="Calibri"/>
                <w:sz w:val="18"/>
                <w:szCs w:val="18"/>
              </w:rPr>
              <w:t>24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,154/&gt;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.75 (0.61-1.0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3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eukemi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82/&gt;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18 (0.82-1.69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1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ymphom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0/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8 (0.71-3.08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y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21/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2 (0.60-2.09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on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nnective and soft tissu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61/1218414, Up to 20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9 (0.43-1.45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connective and soft tissu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50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1 (0.84-1.22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overall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6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61 (0.21-1.7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iver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Brain and CNS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1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4 (0.49-1.12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1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23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4 (0.86-1.5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eukemia mortalit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4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6 (0.66-2.8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ymphoma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7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.57 (0.89-7.44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0 fewer to 6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y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2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0 (0.43-3.91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3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one cancer mortality</w:t>
            </w:r>
          </w:p>
        </w:tc>
      </w:tr>
      <w:tr w:rsidR="00C84F92" w:rsidRPr="00C84F92" w:rsidTr="00E30B65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nnective and soft tissue cancer mortality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/NR, Mean: 6.6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69 (0.20-2.34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connective and soft tissue cancer mortality</w:t>
            </w:r>
          </w:p>
        </w:tc>
      </w:tr>
      <w:tr w:rsidR="00C84F92" w:rsidRPr="00C84F92" w:rsidTr="00BE378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</w:rPr>
              <w:t>Higher</w:t>
            </w:r>
            <w:r w:rsidRPr="00C84F92">
              <w:rPr>
                <w:rStyle w:val="label"/>
                <w:rFonts w:ascii="Calibri" w:hAnsi="Calibri" w:cs="Calibri"/>
                <w:b/>
                <w:sz w:val="18"/>
                <w:szCs w:val="18"/>
              </w:rPr>
              <w:t xml:space="preserve"> number of childbirths compared to smaller number of childbirths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29/NR, Mean 15.7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1 (0.57-1.16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testis cancer incidence</w:t>
            </w:r>
          </w:p>
        </w:tc>
      </w:tr>
      <w:tr w:rsidR="00C84F92" w:rsidRPr="00C84F92" w:rsidTr="00BE378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Style w:val="label"/>
                <w:rFonts w:ascii="Calibri" w:hAnsi="Calibri" w:cs="Calibri"/>
                <w:b/>
                <w:sz w:val="18"/>
                <w:szCs w:val="18"/>
              </w:rPr>
              <w:t>Cesarean delivery compared to vaginal delivery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</w:t>
            </w:r>
            <w:r w:rsidR="008E4D85"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  <w:r w:rsidR="00EC6414"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,7</w:t>
            </w:r>
            <w:r w:rsidR="00EC6414" w:rsidRPr="00C84F92">
              <w:rPr>
                <w:rFonts w:ascii="Calibri" w:eastAsia="Malgun Gothic" w:hAnsi="Calibri" w:cs="Calibri"/>
                <w:sz w:val="18"/>
                <w:szCs w:val="18"/>
              </w:rPr>
              <w:t>63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/</w:t>
            </w:r>
            <w:r w:rsidR="004C1B29" w:rsidRPr="00C84F92">
              <w:rPr>
                <w:rFonts w:ascii="Calibri" w:hAnsi="Calibri" w:cs="Calibri"/>
                <w:szCs w:val="20"/>
              </w:rPr>
              <w:t>8,244,356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, Up to 14.8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476ABE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Cs w:val="20"/>
              </w:rPr>
              <w:t>1.10 (0.99-1.2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476ABE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  <w:r w:rsidR="00BE3782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more (0 fewer to 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  <w:r w:rsidR="00BE3782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6/6,907,253, Up to 14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7 (0.79-2.05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liver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4/6,907,253, Up to 14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64 (0.96-2.80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4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testis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2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546/7,039,307, Up to 15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62 (0.55-4.77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 more (4 fewer to 30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nconsistency, imprecision)</w:t>
            </w:r>
            <w:r w:rsidRPr="00C84F92">
              <w:rPr>
                <w:rStyle w:val="EndnoteReference"/>
                <w:rFonts w:ascii="Calibri" w:hAnsi="Calibri" w:cs="Calibri"/>
                <w:sz w:val="18"/>
                <w:szCs w:val="18"/>
              </w:rPr>
              <w:endnoteReference w:id="3"/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Cesarean delivery on leukemi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35/6,907,253, Up to 14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1 (0.96-1.52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lymphoma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Ey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16/6,907,253, Up to 14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63-1.18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0 fewer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eye cancer incidence</w:t>
            </w:r>
          </w:p>
        </w:tc>
      </w:tr>
      <w:tr w:rsidR="00C84F92" w:rsidRPr="00C84F92" w:rsidTr="001D10E9">
        <w:trPr>
          <w:cantSplit/>
        </w:trPr>
        <w:tc>
          <w:tcPr>
            <w:tcW w:w="69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86/6,907,253, Up to 14</w:t>
            </w:r>
          </w:p>
        </w:tc>
        <w:tc>
          <w:tcPr>
            <w:tcW w:w="4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8 (0.85-1.63)</w:t>
            </w:r>
          </w:p>
        </w:tc>
        <w:tc>
          <w:tcPr>
            <w:tcW w:w="42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0 fewer to 1 more)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3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BE3782" w:rsidRPr="00C84F92" w:rsidRDefault="00BE3782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Cesarean delivery may have little or no effect on bone cancer incidence</w:t>
            </w:r>
          </w:p>
        </w:tc>
      </w:tr>
    </w:tbl>
    <w:p w:rsidR="006C450C" w:rsidRPr="00C84F92" w:rsidRDefault="00994AEE" w:rsidP="005717FD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r w:rsidRPr="00C84F92">
        <w:rPr>
          <w:rFonts w:ascii="Calibri" w:hAnsi="Calibri" w:cs="Calibri"/>
          <w:sz w:val="18"/>
          <w:szCs w:val="18"/>
        </w:rPr>
        <w:t xml:space="preserve">CI=Confidence </w:t>
      </w:r>
      <w:r w:rsidR="004956AF" w:rsidRPr="00C84F92">
        <w:rPr>
          <w:rFonts w:ascii="Calibri" w:hAnsi="Calibri" w:cs="Calibri"/>
          <w:sz w:val="18"/>
          <w:szCs w:val="18"/>
        </w:rPr>
        <w:t>I</w:t>
      </w:r>
      <w:r w:rsidRPr="00C84F92">
        <w:rPr>
          <w:rFonts w:ascii="Calibri" w:hAnsi="Calibri" w:cs="Calibri"/>
          <w:sz w:val="18"/>
          <w:szCs w:val="18"/>
        </w:rPr>
        <w:t>nterval;</w:t>
      </w:r>
      <w:r w:rsidR="00AF02F2" w:rsidRPr="00C84F92">
        <w:rPr>
          <w:rFonts w:ascii="Calibri" w:hAnsi="Calibri" w:cs="Calibri"/>
          <w:sz w:val="18"/>
          <w:szCs w:val="18"/>
        </w:rPr>
        <w:t xml:space="preserve"> NR, Not Reported</w:t>
      </w:r>
      <w:r w:rsidR="00FE778A" w:rsidRPr="00C84F92">
        <w:rPr>
          <w:rFonts w:ascii="Calibri" w:hAnsi="Calibri" w:cs="Calibri"/>
          <w:sz w:val="18"/>
          <w:szCs w:val="18"/>
        </w:rPr>
        <w:t xml:space="preserve">   </w:t>
      </w:r>
      <w:bookmarkStart w:id="0" w:name="_GoBack"/>
      <w:bookmarkEnd w:id="0"/>
    </w:p>
    <w:sectPr w:rsidR="006C450C" w:rsidRPr="00C84F92" w:rsidSect="005717FD">
      <w:footerReference w:type="default" r:id="rId9"/>
      <w:endnotePr>
        <w:numFmt w:val="lowerLetter"/>
        <w:numRestart w:val="eachSect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  <w:endnote w:id="1">
    <w:p w:rsidR="00E30B65" w:rsidRPr="00B65BB3" w:rsidRDefault="00E30B65" w:rsidP="004E53C3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r w:rsidRPr="00B65BB3">
        <w:rPr>
          <w:rStyle w:val="EndnoteReference"/>
          <w:rFonts w:ascii="Calibri" w:hAnsi="Calibri" w:cs="Calibri"/>
          <w:sz w:val="18"/>
          <w:szCs w:val="18"/>
        </w:rPr>
        <w:endnoteRef/>
      </w:r>
      <w:r w:rsidRPr="00B65BB3">
        <w:rPr>
          <w:rFonts w:ascii="Calibri" w:hAnsi="Calibri" w:cs="Calibri"/>
          <w:sz w:val="18"/>
          <w:szCs w:val="18"/>
        </w:rPr>
        <w:t xml:space="preserve"> </w:t>
      </w:r>
      <w:proofErr w:type="gramStart"/>
      <w:r w:rsidRPr="00B65BB3">
        <w:rPr>
          <w:rFonts w:ascii="Calibri" w:hAnsi="Calibri" w:cs="Calibri"/>
          <w:sz w:val="18"/>
          <w:szCs w:val="18"/>
        </w:rPr>
        <w:t xml:space="preserve">Cumulative risk between 0 to 19 years from </w:t>
      </w:r>
      <w:r>
        <w:rPr>
          <w:rFonts w:ascii="Calibri" w:hAnsi="Calibri" w:cs="Calibri"/>
          <w:sz w:val="18"/>
          <w:szCs w:val="18"/>
        </w:rPr>
        <w:t>the International Agency Research on Cancer online analysis system</w:t>
      </w:r>
      <w:r w:rsidRPr="00CB46F0">
        <w:rPr>
          <w:rFonts w:ascii="Calibri" w:hAnsi="Calibri" w:cs="Calibri"/>
          <w:sz w:val="18"/>
          <w:szCs w:val="18"/>
        </w:rPr>
        <w:t>.</w:t>
      </w:r>
      <w:proofErr w:type="gramEnd"/>
      <w:r w:rsidRPr="00B65BB3">
        <w:rPr>
          <w:rFonts w:ascii="Calibri" w:hAnsi="Calibri" w:cs="Calibri"/>
          <w:sz w:val="18"/>
          <w:szCs w:val="18"/>
        </w:rPr>
        <w:tab/>
      </w:r>
    </w:p>
  </w:endnote>
  <w:endnote w:id="2">
    <w:p w:rsidR="00E30B65" w:rsidRPr="00B7350C" w:rsidRDefault="00E30B65" w:rsidP="004E53C3">
      <w:pPr>
        <w:pStyle w:val="EndnoteText"/>
        <w:wordWrap/>
        <w:spacing w:after="0" w:line="240" w:lineRule="atLeast"/>
      </w:pPr>
      <w:r>
        <w:rPr>
          <w:rStyle w:val="EndnoteReference"/>
        </w:rPr>
        <w:endnoteRef/>
      </w:r>
      <w:r>
        <w:t xml:space="preserve"> </w:t>
      </w:r>
      <w:r w:rsidRPr="00B65BB3">
        <w:rPr>
          <w:rFonts w:ascii="Calibri" w:hAnsi="Calibri" w:cs="Calibri"/>
          <w:sz w:val="18"/>
          <w:szCs w:val="18"/>
        </w:rPr>
        <w:t xml:space="preserve">Confidence interval around absolute effect includes both appreciable benefit and </w:t>
      </w:r>
      <w:r>
        <w:rPr>
          <w:rFonts w:ascii="Calibri" w:hAnsi="Calibri" w:cs="Calibri"/>
          <w:sz w:val="18"/>
          <w:szCs w:val="18"/>
        </w:rPr>
        <w:t>harm.</w:t>
      </w:r>
    </w:p>
  </w:endnote>
  <w:endnote w:id="3">
    <w:p w:rsidR="00BE3782" w:rsidRPr="00B65BB3" w:rsidRDefault="00BE3782" w:rsidP="004E53C3">
      <w:pPr>
        <w:pStyle w:val="EndnoteText"/>
        <w:wordWrap/>
        <w:spacing w:after="0" w:line="240" w:lineRule="atLeast"/>
        <w:rPr>
          <w:rFonts w:ascii="Calibri" w:hAnsi="Calibri" w:cs="Calibri"/>
          <w:sz w:val="18"/>
          <w:szCs w:val="18"/>
        </w:rPr>
      </w:pPr>
      <w:r w:rsidRPr="00B65BB3">
        <w:rPr>
          <w:rStyle w:val="EndnoteReference"/>
          <w:rFonts w:ascii="Calibri" w:hAnsi="Calibri" w:cs="Calibri"/>
          <w:sz w:val="18"/>
          <w:szCs w:val="18"/>
        </w:rPr>
        <w:endnoteRef/>
      </w:r>
      <w:r w:rsidRPr="00B65BB3">
        <w:rPr>
          <w:rFonts w:ascii="Calibri" w:hAnsi="Calibri" w:cs="Calibri"/>
          <w:sz w:val="18"/>
          <w:szCs w:val="18"/>
        </w:rPr>
        <w:t xml:space="preserve"> I</w:t>
      </w:r>
      <w:r w:rsidRPr="00B65BB3">
        <w:rPr>
          <w:rFonts w:ascii="Calibri" w:hAnsi="Calibri" w:cs="Calibri"/>
          <w:sz w:val="18"/>
          <w:szCs w:val="18"/>
          <w:vertAlign w:val="superscript"/>
        </w:rPr>
        <w:t>2</w:t>
      </w:r>
      <w:r w:rsidRPr="00B65BB3">
        <w:rPr>
          <w:rFonts w:ascii="Calibri" w:hAnsi="Calibri" w:cs="Calibri"/>
          <w:sz w:val="18"/>
          <w:szCs w:val="18"/>
        </w:rPr>
        <w:t>=81.7%; Q-test p-value=0.019; Confidence interval around absolute effect includes both appreciable harm</w:t>
      </w:r>
      <w:r>
        <w:rPr>
          <w:rFonts w:ascii="Calibri" w:hAnsi="Calibri" w:cs="Calibri"/>
          <w:sz w:val="18"/>
          <w:szCs w:val="18"/>
        </w:rPr>
        <w:t xml:space="preserve"> and no appreciable effect</w:t>
      </w:r>
      <w:r w:rsidRPr="00B65BB3">
        <w:rPr>
          <w:rFonts w:ascii="Calibri" w:hAnsi="Calibri" w:cs="Calibri"/>
          <w:sz w:val="18"/>
          <w:szCs w:val="18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7FD" w:rsidRPr="005717FD">
          <w:rPr>
            <w:noProof/>
            <w:lang w:val="ko-KR"/>
          </w:rPr>
          <w:t>5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17FD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54D96-EACA-4F26-B536-391E2A29C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5</Pages>
  <Words>1741</Words>
  <Characters>9926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6:00Z</dcterms:modified>
</cp:coreProperties>
</file>